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9B2" w:rsidRPr="009C54E0" w:rsidRDefault="0060199B" w:rsidP="00BC09B2">
      <w:pPr>
        <w:jc w:val="both"/>
        <w:rPr>
          <w:rFonts w:ascii="Times New Roman" w:hAnsi="Times New Roman" w:cs="Times New Roman"/>
          <w:sz w:val="24"/>
          <w:szCs w:val="24"/>
        </w:rPr>
      </w:pPr>
      <w:r w:rsidRPr="009C54E0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BC09B2" w:rsidRPr="009C54E0">
        <w:rPr>
          <w:rFonts w:ascii="Times New Roman" w:hAnsi="Times New Roman" w:cs="Times New Roman"/>
          <w:b/>
          <w:sz w:val="24"/>
          <w:szCs w:val="24"/>
        </w:rPr>
        <w:t>Table</w:t>
      </w:r>
      <w:r w:rsidRPr="009C54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C09B2" w:rsidRPr="009C54E0">
        <w:rPr>
          <w:rFonts w:ascii="Times New Roman" w:hAnsi="Times New Roman" w:cs="Times New Roman"/>
          <w:sz w:val="24"/>
          <w:szCs w:val="24"/>
        </w:rPr>
        <w:t xml:space="preserve">Presenting the active site residues of </w:t>
      </w:r>
      <w:proofErr w:type="spellStart"/>
      <w:r w:rsidR="00BC09B2" w:rsidRPr="009C54E0">
        <w:rPr>
          <w:rFonts w:ascii="Times New Roman" w:hAnsi="Times New Roman" w:cs="Times New Roman"/>
          <w:sz w:val="24"/>
          <w:szCs w:val="24"/>
        </w:rPr>
        <w:t>Apicomplexan</w:t>
      </w:r>
      <w:proofErr w:type="spellEnd"/>
      <w:r w:rsidR="00BC09B2" w:rsidRPr="009C54E0">
        <w:rPr>
          <w:rFonts w:ascii="Times New Roman" w:hAnsi="Times New Roman" w:cs="Times New Roman"/>
          <w:sz w:val="24"/>
          <w:szCs w:val="24"/>
        </w:rPr>
        <w:t xml:space="preserve"> and Host </w:t>
      </w:r>
      <w:proofErr w:type="spellStart"/>
      <w:r w:rsidR="00BC09B2" w:rsidRPr="009C54E0">
        <w:rPr>
          <w:rFonts w:ascii="Times New Roman" w:hAnsi="Times New Roman" w:cs="Times New Roman"/>
          <w:sz w:val="24"/>
          <w:szCs w:val="24"/>
        </w:rPr>
        <w:t>FabDs</w:t>
      </w:r>
      <w:proofErr w:type="spellEnd"/>
      <w:r w:rsidR="00BC09B2" w:rsidRPr="009C54E0">
        <w:rPr>
          <w:rFonts w:ascii="Times New Roman" w:hAnsi="Times New Roman" w:cs="Times New Roman"/>
          <w:sz w:val="24"/>
          <w:szCs w:val="24"/>
        </w:rPr>
        <w:t xml:space="preserve"> for a relative comparis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11"/>
        <w:gridCol w:w="1135"/>
        <w:gridCol w:w="1195"/>
        <w:gridCol w:w="1070"/>
        <w:gridCol w:w="1056"/>
      </w:tblGrid>
      <w:tr w:rsidR="00BC09B2" w:rsidRPr="009C54E0" w:rsidTr="00825948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Active site residue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Apicomplexan</w:t>
            </w:r>
            <w:proofErr w:type="spellEnd"/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FabD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st </w:t>
            </w:r>
            <w:proofErr w:type="spellStart"/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FabD</w:t>
            </w:r>
            <w:proofErr w:type="spellEnd"/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PfFabD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TgFabD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HsFabD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EcFabD</w:t>
            </w:r>
            <w:proofErr w:type="spellEnd"/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1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10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11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12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hr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hr59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63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92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94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yr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yr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rg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rg117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825948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Identical and occupying same pos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rg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rg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121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132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la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la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sn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sn160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Phe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Phe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168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His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His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194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His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His201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205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n250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251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hr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hr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255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Ile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Ile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66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yr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Phe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His91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hr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93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la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159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825948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Substituted  but occupying same posi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sn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y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198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Ile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la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Pro199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Ile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Phe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200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Ile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hr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Cys202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yr252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sn253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Glu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Pro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Pro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203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825948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b/>
                <w:sz w:val="24"/>
                <w:szCs w:val="24"/>
              </w:rPr>
              <w:t>Unique and at different posi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Leu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Thr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Asn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Val229</w:t>
            </w: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Ser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9B2" w:rsidRPr="009C54E0" w:rsidTr="00825948">
        <w:trPr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54E0">
              <w:rPr>
                <w:rFonts w:ascii="Times New Roman" w:hAnsi="Times New Roman" w:cs="Times New Roman"/>
                <w:sz w:val="24"/>
                <w:szCs w:val="24"/>
              </w:rPr>
              <w:t>Met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C09B2" w:rsidRPr="009C54E0" w:rsidRDefault="00BC09B2" w:rsidP="00270A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C09B2" w:rsidRPr="009C54E0" w:rsidRDefault="00BC09B2" w:rsidP="00BC09B2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C09B2" w:rsidRPr="009C54E0" w:rsidSect="0060199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9B2"/>
    <w:rsid w:val="00044252"/>
    <w:rsid w:val="00062C54"/>
    <w:rsid w:val="00082C9D"/>
    <w:rsid w:val="001140F2"/>
    <w:rsid w:val="0014256D"/>
    <w:rsid w:val="001C0201"/>
    <w:rsid w:val="00213BC7"/>
    <w:rsid w:val="00265C94"/>
    <w:rsid w:val="00270A78"/>
    <w:rsid w:val="00271120"/>
    <w:rsid w:val="00350EE7"/>
    <w:rsid w:val="00392301"/>
    <w:rsid w:val="003E2EE8"/>
    <w:rsid w:val="005044D0"/>
    <w:rsid w:val="005455A1"/>
    <w:rsid w:val="005617C6"/>
    <w:rsid w:val="0060199B"/>
    <w:rsid w:val="00672D00"/>
    <w:rsid w:val="00715F4A"/>
    <w:rsid w:val="00773335"/>
    <w:rsid w:val="00790AE3"/>
    <w:rsid w:val="007F0AB0"/>
    <w:rsid w:val="00825948"/>
    <w:rsid w:val="009C54E0"/>
    <w:rsid w:val="00A12285"/>
    <w:rsid w:val="00A26F66"/>
    <w:rsid w:val="00A44EF9"/>
    <w:rsid w:val="00A754A2"/>
    <w:rsid w:val="00AE6FEA"/>
    <w:rsid w:val="00B16563"/>
    <w:rsid w:val="00B8662C"/>
    <w:rsid w:val="00BB5B4F"/>
    <w:rsid w:val="00BC09B2"/>
    <w:rsid w:val="00C10ACF"/>
    <w:rsid w:val="00C174AF"/>
    <w:rsid w:val="00C76DE0"/>
    <w:rsid w:val="00D7067B"/>
    <w:rsid w:val="00E32DA0"/>
    <w:rsid w:val="00F74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3BB1D0-1DAC-4237-9DB4-7D24EEE3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9B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7739C4-42DB-4D98-9EA2-1B6A173CB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Sy</dc:creator>
  <cp:lastModifiedBy>Sony</cp:lastModifiedBy>
  <cp:revision>4</cp:revision>
  <dcterms:created xsi:type="dcterms:W3CDTF">2015-10-21T09:10:00Z</dcterms:created>
  <dcterms:modified xsi:type="dcterms:W3CDTF">2015-10-21T09:26:00Z</dcterms:modified>
</cp:coreProperties>
</file>